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lang w:val="en-GB" w:eastAsia="en-US"/>
        </w:rPr>
        <w:t>Additional file 1: Table S1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83410</wp:posOffset>
                </wp:positionV>
                <wp:extent cx="2252980" cy="31540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3154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108"/>
                            </w:tblGrid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alyse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 Testosterone (n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-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SHBG (n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-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e testoster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mol/L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±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LH (U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–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FSH (U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–1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Prolactin (µg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–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Choleste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–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HDL (m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LDL (m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–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-Tg (m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5-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-glucose (mmol/L) 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moglobin (g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-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reatinine (</w:t>
                                  </w:r>
                                  <w:r>
                                    <w:rPr>
                                      <w:rStyle w:val="Appleconvertedspace"/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µmol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ystacin C (mg/L)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 0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.4pt;height:248.35pt;mso-wrap-distance-left:0pt;mso-wrap-distance-right:7.05pt;mso-wrap-distance-top:0pt;mso-wrap-distance-bottom:0pt;margin-top:14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5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108"/>
                      </w:tblGrid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alyse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 Testosterone (n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-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SHBG (n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-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e testostero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mol/L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±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LH (U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–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FSH (U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–1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Prolactin (µg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–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Choleste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–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HDL (m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LDL (m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–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-Tg (m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5-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-glucose (mmol/L) 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moglobin (g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-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eatinine (</w:t>
                            </w:r>
                            <w:r>
                              <w:rPr>
                                <w:rStyle w:val="Appleconvertedspace"/>
                                <w:rFonts w:cs="Times New Roman" w:ascii="Times New Roman" w:hAnsi="Times New Roman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µmol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ystacin C (mg/L)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 0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2:44:00Z</dcterms:created>
  <dc:creator>Mikael</dc:creator>
  <dc:description/>
  <cp:keywords/>
  <dc:language>en-US</dc:language>
  <cp:lastModifiedBy>Costas, Alvin</cp:lastModifiedBy>
  <dcterms:modified xsi:type="dcterms:W3CDTF">2015-10-29T11:15:00Z</dcterms:modified>
  <cp:revision>4</cp:revision>
  <dc:subject/>
  <dc:title/>
</cp:coreProperties>
</file>